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780A" w14:textId="3411634A" w:rsidR="00DA04FF" w:rsidRPr="00844A12" w:rsidRDefault="00DD20D1" w:rsidP="00DD20D1">
      <w:pPr>
        <w:pStyle w:val="berschrift1"/>
      </w:pPr>
      <w:r>
        <w:t xml:space="preserve">Multimedia </w:t>
      </w:r>
      <w:r w:rsidRPr="00DD20D1">
        <w:t xml:space="preserve">Appendix </w:t>
      </w:r>
      <w:r w:rsidR="009B7657" w:rsidRPr="00DD20D1">
        <w:t>3</w:t>
      </w:r>
      <w:r w:rsidR="00DA04FF" w:rsidRPr="00DD20D1">
        <w:t xml:space="preserve">: </w:t>
      </w:r>
      <w:r w:rsidR="008D3987" w:rsidRPr="00DD20D1">
        <w:t>D</w:t>
      </w:r>
      <w:r w:rsidR="00844A12" w:rsidRPr="00DD20D1">
        <w:t>escription</w:t>
      </w:r>
      <w:r w:rsidR="00844A12" w:rsidRPr="00844A12">
        <w:t xml:space="preserve"> of personas</w:t>
      </w:r>
      <w:r w:rsidR="002E4EA2">
        <w:t xml:space="preserve">, </w:t>
      </w:r>
      <w:r w:rsidR="00844A12" w:rsidRPr="00844A12">
        <w:t>r</w:t>
      </w:r>
      <w:r w:rsidR="00DA04FF" w:rsidRPr="00844A12">
        <w:t>esults from the tandem work</w:t>
      </w:r>
      <w:r w:rsidR="002E4EA2">
        <w:t>, st</w:t>
      </w:r>
      <w:r w:rsidR="00FC71BC" w:rsidRPr="00D274F7">
        <w:t xml:space="preserve">rategies to overcome </w:t>
      </w:r>
      <w:r>
        <w:t xml:space="preserve">potential </w:t>
      </w:r>
      <w:r w:rsidR="00FC71BC" w:rsidRPr="00D274F7">
        <w:t xml:space="preserve">user </w:t>
      </w:r>
      <w:r w:rsidRPr="00D274F7">
        <w:t>barrier</w:t>
      </w:r>
      <w: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4"/>
        <w:gridCol w:w="3118"/>
        <w:gridCol w:w="2888"/>
        <w:gridCol w:w="3348"/>
        <w:gridCol w:w="3118"/>
      </w:tblGrid>
      <w:tr w:rsidR="00844A12" w:rsidRPr="000C41F7" w14:paraId="3F258D6D" w14:textId="77777777" w:rsidTr="00844A12">
        <w:tc>
          <w:tcPr>
            <w:tcW w:w="14116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54864C2F" w14:textId="2BB297A7" w:rsidR="00844A12" w:rsidRPr="00DD20D1" w:rsidRDefault="00844A12" w:rsidP="00DD20D1">
            <w:pPr>
              <w:pStyle w:val="berschrift2"/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D20D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description of personas</w:t>
            </w:r>
            <w:r w:rsidR="00DD20D1" w:rsidRPr="00DD20D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 xml:space="preserve"> (</w:t>
            </w:r>
            <w:r w:rsidR="00DD20D1" w:rsidRPr="00DD20D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representing older adults with different attitudes towards technology and healt</w:t>
            </w:r>
            <w:r w:rsidR="00DD20D1" w:rsidRPr="00DD20D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h)</w:t>
            </w:r>
          </w:p>
        </w:tc>
      </w:tr>
      <w:tr w:rsidR="00DA04FF" w:rsidRPr="000C41F7" w14:paraId="0D8F2585" w14:textId="77777777" w:rsidTr="00545643">
        <w:tc>
          <w:tcPr>
            <w:tcW w:w="1644" w:type="dxa"/>
            <w:tcBorders>
              <w:top w:val="single" w:sz="18" w:space="0" w:color="auto"/>
            </w:tcBorders>
          </w:tcPr>
          <w:p w14:paraId="536DCE92" w14:textId="09533431" w:rsidR="00DA04FF" w:rsidRPr="000C41F7" w:rsidRDefault="00DD20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(age)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369A8E08" w14:textId="5FA0C72E" w:rsidR="00DA04FF" w:rsidRPr="000C41F7" w:rsidRDefault="00DA04FF">
            <w:pPr>
              <w:rPr>
                <w:b/>
                <w:bCs/>
                <w:sz w:val="20"/>
                <w:szCs w:val="20"/>
              </w:rPr>
            </w:pPr>
            <w:r w:rsidRPr="000C41F7">
              <w:rPr>
                <w:b/>
                <w:bCs/>
                <w:sz w:val="20"/>
                <w:szCs w:val="20"/>
              </w:rPr>
              <w:t>Sylvia</w:t>
            </w:r>
            <w:r w:rsidR="00DD20D1">
              <w:rPr>
                <w:b/>
                <w:bCs/>
                <w:sz w:val="20"/>
                <w:szCs w:val="20"/>
              </w:rPr>
              <w:t xml:space="preserve"> (78)</w:t>
            </w:r>
          </w:p>
        </w:tc>
        <w:tc>
          <w:tcPr>
            <w:tcW w:w="2888" w:type="dxa"/>
            <w:tcBorders>
              <w:top w:val="single" w:sz="18" w:space="0" w:color="auto"/>
            </w:tcBorders>
          </w:tcPr>
          <w:p w14:paraId="62479E53" w14:textId="450A7952" w:rsidR="00DA04FF" w:rsidRPr="000C41F7" w:rsidRDefault="00DA04FF">
            <w:pPr>
              <w:rPr>
                <w:b/>
                <w:bCs/>
                <w:sz w:val="20"/>
                <w:szCs w:val="20"/>
              </w:rPr>
            </w:pPr>
            <w:r w:rsidRPr="000C41F7">
              <w:rPr>
                <w:b/>
                <w:bCs/>
                <w:sz w:val="20"/>
                <w:szCs w:val="20"/>
              </w:rPr>
              <w:t>Klaus</w:t>
            </w:r>
            <w:r w:rsidR="00DD20D1">
              <w:rPr>
                <w:b/>
                <w:bCs/>
                <w:sz w:val="20"/>
                <w:szCs w:val="20"/>
              </w:rPr>
              <w:t xml:space="preserve"> (80)</w:t>
            </w:r>
          </w:p>
        </w:tc>
        <w:tc>
          <w:tcPr>
            <w:tcW w:w="3348" w:type="dxa"/>
            <w:tcBorders>
              <w:top w:val="single" w:sz="18" w:space="0" w:color="auto"/>
            </w:tcBorders>
          </w:tcPr>
          <w:p w14:paraId="7091B2B0" w14:textId="315CE700" w:rsidR="00DA04FF" w:rsidRPr="000C41F7" w:rsidRDefault="00DA04FF">
            <w:pPr>
              <w:rPr>
                <w:b/>
                <w:bCs/>
                <w:sz w:val="20"/>
                <w:szCs w:val="20"/>
              </w:rPr>
            </w:pPr>
            <w:r w:rsidRPr="000C41F7">
              <w:rPr>
                <w:b/>
                <w:bCs/>
                <w:sz w:val="20"/>
                <w:szCs w:val="20"/>
              </w:rPr>
              <w:t>Herbert</w:t>
            </w:r>
            <w:r w:rsidR="00DD20D1">
              <w:rPr>
                <w:b/>
                <w:bCs/>
                <w:sz w:val="20"/>
                <w:szCs w:val="20"/>
              </w:rPr>
              <w:t xml:space="preserve"> (76)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2080F04B" w14:textId="6F83D28A" w:rsidR="00DA04FF" w:rsidRPr="000C41F7" w:rsidRDefault="00DA04FF">
            <w:pPr>
              <w:rPr>
                <w:b/>
                <w:bCs/>
                <w:sz w:val="20"/>
                <w:szCs w:val="20"/>
              </w:rPr>
            </w:pPr>
            <w:r w:rsidRPr="000C41F7">
              <w:rPr>
                <w:b/>
                <w:bCs/>
                <w:sz w:val="20"/>
                <w:szCs w:val="20"/>
              </w:rPr>
              <w:t>Anita</w:t>
            </w:r>
            <w:r w:rsidR="00DD20D1">
              <w:rPr>
                <w:b/>
                <w:bCs/>
                <w:sz w:val="20"/>
                <w:szCs w:val="20"/>
              </w:rPr>
              <w:t xml:space="preserve"> (70)</w:t>
            </w:r>
          </w:p>
        </w:tc>
      </w:tr>
      <w:tr w:rsidR="00DA04FF" w:rsidRPr="000C41F7" w14:paraId="29D9E120" w14:textId="77777777" w:rsidTr="00545643">
        <w:tc>
          <w:tcPr>
            <w:tcW w:w="1644" w:type="dxa"/>
          </w:tcPr>
          <w:p w14:paraId="4E12CDFE" w14:textId="55405BD5" w:rsidR="00DA04FF" w:rsidRPr="000C41F7" w:rsidRDefault="00B977AC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ICT</w:t>
            </w:r>
            <w:r w:rsidR="00DA04FF" w:rsidRPr="000C41F7">
              <w:rPr>
                <w:sz w:val="20"/>
                <w:szCs w:val="20"/>
              </w:rPr>
              <w:t xml:space="preserve"> use</w:t>
            </w:r>
          </w:p>
        </w:tc>
        <w:tc>
          <w:tcPr>
            <w:tcW w:w="3118" w:type="dxa"/>
          </w:tcPr>
          <w:p w14:paraId="427572B3" w14:textId="46DD444A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tablet, smartphone, computer</w:t>
            </w:r>
          </w:p>
        </w:tc>
        <w:tc>
          <w:tcPr>
            <w:tcW w:w="2888" w:type="dxa"/>
          </w:tcPr>
          <w:p w14:paraId="2EBE064F" w14:textId="3C29A6F5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martphone, computer</w:t>
            </w:r>
          </w:p>
        </w:tc>
        <w:tc>
          <w:tcPr>
            <w:tcW w:w="3348" w:type="dxa"/>
          </w:tcPr>
          <w:p w14:paraId="4B04D0E7" w14:textId="13921531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martphone, computer</w:t>
            </w:r>
            <w:r w:rsidR="00E87D82" w:rsidRPr="000C41F7">
              <w:rPr>
                <w:sz w:val="20"/>
                <w:szCs w:val="20"/>
              </w:rPr>
              <w:t>, wife uses a tablet</w:t>
            </w:r>
          </w:p>
        </w:tc>
        <w:tc>
          <w:tcPr>
            <w:tcW w:w="3118" w:type="dxa"/>
          </w:tcPr>
          <w:p w14:paraId="12CEFD58" w14:textId="73499A0B" w:rsidR="00DA04FF" w:rsidRPr="000C41F7" w:rsidRDefault="00B977AC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cell</w:t>
            </w:r>
            <w:r w:rsidR="00E87D82" w:rsidRPr="000C41F7">
              <w:rPr>
                <w:sz w:val="20"/>
                <w:szCs w:val="20"/>
              </w:rPr>
              <w:t xml:space="preserve"> phone (no internet access)</w:t>
            </w:r>
          </w:p>
        </w:tc>
      </w:tr>
      <w:tr w:rsidR="00DA04FF" w:rsidRPr="000C41F7" w14:paraId="0BE962B2" w14:textId="77777777" w:rsidTr="00545643">
        <w:tc>
          <w:tcPr>
            <w:tcW w:w="1644" w:type="dxa"/>
          </w:tcPr>
          <w:p w14:paraId="671F7B5B" w14:textId="05E27F23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activity level</w:t>
            </w:r>
          </w:p>
        </w:tc>
        <w:tc>
          <w:tcPr>
            <w:tcW w:w="3118" w:type="dxa"/>
          </w:tcPr>
          <w:p w14:paraId="3DCC3411" w14:textId="31B2FD4C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nordic walking, swimming, biking </w:t>
            </w:r>
          </w:p>
        </w:tc>
        <w:tc>
          <w:tcPr>
            <w:tcW w:w="2888" w:type="dxa"/>
          </w:tcPr>
          <w:p w14:paraId="5DF63A21" w14:textId="6A3C3DA6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goes shopping by foot</w:t>
            </w:r>
          </w:p>
        </w:tc>
        <w:tc>
          <w:tcPr>
            <w:tcW w:w="3348" w:type="dxa"/>
          </w:tcPr>
          <w:p w14:paraId="4A20E88B" w14:textId="0E3CC908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biking</w:t>
            </w:r>
          </w:p>
        </w:tc>
        <w:tc>
          <w:tcPr>
            <w:tcW w:w="3118" w:type="dxa"/>
          </w:tcPr>
          <w:p w14:paraId="6B85ED31" w14:textId="3B32E995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gardening on the balcony</w:t>
            </w:r>
          </w:p>
        </w:tc>
      </w:tr>
      <w:tr w:rsidR="00DA04FF" w:rsidRPr="000C41F7" w14:paraId="2EA4B64E" w14:textId="77777777" w:rsidTr="00545643">
        <w:tc>
          <w:tcPr>
            <w:tcW w:w="1644" w:type="dxa"/>
          </w:tcPr>
          <w:p w14:paraId="4ED821F4" w14:textId="2AAEE716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comorbidities</w:t>
            </w:r>
          </w:p>
        </w:tc>
        <w:tc>
          <w:tcPr>
            <w:tcW w:w="3118" w:type="dxa"/>
          </w:tcPr>
          <w:p w14:paraId="549B7C75" w14:textId="3D74A67D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vision impairment (glasses), osteoporosis</w:t>
            </w:r>
          </w:p>
        </w:tc>
        <w:tc>
          <w:tcPr>
            <w:tcW w:w="2888" w:type="dxa"/>
          </w:tcPr>
          <w:p w14:paraId="6C028724" w14:textId="3B53F70A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overweight, hearing impairment (hearing aids)</w:t>
            </w:r>
          </w:p>
        </w:tc>
        <w:tc>
          <w:tcPr>
            <w:tcW w:w="3348" w:type="dxa"/>
          </w:tcPr>
          <w:p w14:paraId="38076CD6" w14:textId="2C194A6F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diabetes, experienced a fall last year, knee pain</w:t>
            </w:r>
          </w:p>
        </w:tc>
        <w:tc>
          <w:tcPr>
            <w:tcW w:w="3118" w:type="dxa"/>
          </w:tcPr>
          <w:p w14:paraId="0FE711DB" w14:textId="7130BA60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experienced a fall last year,</w:t>
            </w:r>
            <w:r w:rsidR="00545643">
              <w:rPr>
                <w:sz w:val="20"/>
                <w:szCs w:val="20"/>
              </w:rPr>
              <w:t xml:space="preserve"> </w:t>
            </w:r>
            <w:r w:rsidRPr="000C41F7">
              <w:rPr>
                <w:sz w:val="20"/>
                <w:szCs w:val="20"/>
              </w:rPr>
              <w:t xml:space="preserve">overweight, post hip replacement surgery </w:t>
            </w:r>
          </w:p>
        </w:tc>
      </w:tr>
      <w:tr w:rsidR="00DA04FF" w:rsidRPr="000C41F7" w14:paraId="4892C38F" w14:textId="77777777" w:rsidTr="00545643">
        <w:tc>
          <w:tcPr>
            <w:tcW w:w="1644" w:type="dxa"/>
          </w:tcPr>
          <w:p w14:paraId="517DBC4D" w14:textId="4A6739CE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ocial contacts</w:t>
            </w:r>
          </w:p>
        </w:tc>
        <w:tc>
          <w:tcPr>
            <w:tcW w:w="3118" w:type="dxa"/>
          </w:tcPr>
          <w:p w14:paraId="5FADAC5D" w14:textId="1F39D8DC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husband, children, grandchildren, nordic walking group, neighbors</w:t>
            </w:r>
          </w:p>
        </w:tc>
        <w:tc>
          <w:tcPr>
            <w:tcW w:w="2888" w:type="dxa"/>
          </w:tcPr>
          <w:p w14:paraId="24BA61A6" w14:textId="0941262C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ife, no children, neighbors</w:t>
            </w:r>
          </w:p>
        </w:tc>
        <w:tc>
          <w:tcPr>
            <w:tcW w:w="3348" w:type="dxa"/>
          </w:tcPr>
          <w:p w14:paraId="1D40EC6E" w14:textId="7C34A88F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ife, children, grandchildren, friends</w:t>
            </w:r>
          </w:p>
        </w:tc>
        <w:tc>
          <w:tcPr>
            <w:tcW w:w="3118" w:type="dxa"/>
          </w:tcPr>
          <w:p w14:paraId="5EBB0A9B" w14:textId="23622CF2" w:rsidR="00DA04FF" w:rsidRPr="000C41F7" w:rsidRDefault="00E87D8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ister living in the neighborhood</w:t>
            </w:r>
          </w:p>
        </w:tc>
      </w:tr>
      <w:tr w:rsidR="00DA04FF" w:rsidRPr="000C41F7" w14:paraId="7AB09432" w14:textId="77777777" w:rsidTr="00545643">
        <w:tc>
          <w:tcPr>
            <w:tcW w:w="1644" w:type="dxa"/>
            <w:tcBorders>
              <w:bottom w:val="single" w:sz="4" w:space="0" w:color="auto"/>
            </w:tcBorders>
          </w:tcPr>
          <w:p w14:paraId="479F229A" w14:textId="0C7AD764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attitude towards technology 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710ADC0" w14:textId="244840D7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good knowledge in the use of various technical devices</w:t>
            </w:r>
          </w:p>
          <w:p w14:paraId="35E68601" w14:textId="3D2AB871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ould like to stay up to date with technology</w:t>
            </w:r>
          </w:p>
          <w:p w14:paraId="3EFF4C21" w14:textId="6C1F73DC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sometimes needs </w:t>
            </w:r>
            <w:r w:rsidR="00545643">
              <w:rPr>
                <w:sz w:val="20"/>
                <w:szCs w:val="20"/>
              </w:rPr>
              <w:t xml:space="preserve">family </w:t>
            </w:r>
            <w:r w:rsidRPr="000C41F7">
              <w:rPr>
                <w:sz w:val="20"/>
                <w:szCs w:val="20"/>
              </w:rPr>
              <w:t xml:space="preserve">support </w:t>
            </w: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14:paraId="25D424F3" w14:textId="77777777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likes to be </w:t>
            </w:r>
            <w:proofErr w:type="gramStart"/>
            <w:r w:rsidRPr="000C41F7">
              <w:rPr>
                <w:sz w:val="20"/>
                <w:szCs w:val="20"/>
              </w:rPr>
              <w:t>well-connected</w:t>
            </w:r>
            <w:proofErr w:type="gramEnd"/>
          </w:p>
          <w:p w14:paraId="0C03CBF3" w14:textId="76F84EB5" w:rsidR="00844A1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ants to stay up to date with technolog</w:t>
            </w:r>
            <w:r w:rsidR="00844A12" w:rsidRPr="000C41F7">
              <w:rPr>
                <w:sz w:val="20"/>
                <w:szCs w:val="20"/>
              </w:rPr>
              <w:t>y</w:t>
            </w:r>
          </w:p>
          <w:p w14:paraId="63187430" w14:textId="689D073A" w:rsidR="00DA04FF" w:rsidRPr="000C41F7" w:rsidRDefault="00DA04FF" w:rsidP="00976A07">
            <w:pPr>
              <w:ind w:left="233" w:hanging="233"/>
              <w:rPr>
                <w:sz w:val="20"/>
                <w:szCs w:val="20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14:paraId="4037653F" w14:textId="0C783FCF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basic knowledge in using smartphone</w:t>
            </w:r>
            <w:r w:rsidR="00D349D8">
              <w:rPr>
                <w:sz w:val="20"/>
                <w:szCs w:val="20"/>
              </w:rPr>
              <w:t xml:space="preserve"> and </w:t>
            </w:r>
            <w:proofErr w:type="gramStart"/>
            <w:r w:rsidRPr="000C41F7">
              <w:rPr>
                <w:sz w:val="20"/>
                <w:szCs w:val="20"/>
              </w:rPr>
              <w:t>computer</w:t>
            </w:r>
            <w:proofErr w:type="gramEnd"/>
          </w:p>
          <w:p w14:paraId="28340039" w14:textId="3F667413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</w:t>
            </w:r>
            <w:r w:rsidR="00926853">
              <w:rPr>
                <w:sz w:val="20"/>
                <w:szCs w:val="20"/>
              </w:rPr>
              <w:t>k</w:t>
            </w:r>
            <w:r w:rsidRPr="000C41F7">
              <w:rPr>
                <w:sz w:val="20"/>
                <w:szCs w:val="20"/>
              </w:rPr>
              <w:t>eptical about data protection</w:t>
            </w:r>
          </w:p>
          <w:p w14:paraId="3C2E4C59" w14:textId="4ED16347" w:rsidR="00DA04FF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avoids technology, but knows that he can’t "escape" </w:t>
            </w:r>
            <w:r w:rsidR="00A34317">
              <w:rPr>
                <w:sz w:val="20"/>
                <w:szCs w:val="20"/>
              </w:rPr>
              <w:t xml:space="preserve">it </w:t>
            </w:r>
            <w:r w:rsidRPr="000C41F7">
              <w:rPr>
                <w:sz w:val="20"/>
                <w:szCs w:val="20"/>
              </w:rPr>
              <w:t>entirely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76F9504" w14:textId="4FAE270A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does not want to have anything to do with technology</w:t>
            </w:r>
          </w:p>
          <w:p w14:paraId="5EB47592" w14:textId="1C421D72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TV</w:t>
            </w:r>
            <w:r w:rsidR="00B977AC" w:rsidRPr="000C41F7">
              <w:rPr>
                <w:sz w:val="20"/>
                <w:szCs w:val="20"/>
              </w:rPr>
              <w:t xml:space="preserve"> is enough for her</w:t>
            </w:r>
          </w:p>
          <w:p w14:paraId="5733D649" w14:textId="66511BB8" w:rsidR="00DA04FF" w:rsidRPr="000C41F7" w:rsidRDefault="00B977AC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f</w:t>
            </w:r>
            <w:r w:rsidR="00E87D82" w:rsidRPr="000C41F7">
              <w:rPr>
                <w:sz w:val="20"/>
                <w:szCs w:val="20"/>
              </w:rPr>
              <w:t xml:space="preserve">ears dangers from the </w:t>
            </w:r>
            <w:r w:rsidRPr="000C41F7">
              <w:rPr>
                <w:sz w:val="20"/>
                <w:szCs w:val="20"/>
              </w:rPr>
              <w:t>i</w:t>
            </w:r>
            <w:r w:rsidR="00E87D82" w:rsidRPr="000C41F7">
              <w:rPr>
                <w:sz w:val="20"/>
                <w:szCs w:val="20"/>
              </w:rPr>
              <w:t>nternet</w:t>
            </w:r>
          </w:p>
        </w:tc>
      </w:tr>
      <w:tr w:rsidR="00844A12" w:rsidRPr="000C41F7" w14:paraId="3475B1A3" w14:textId="77777777" w:rsidTr="00545643">
        <w:tc>
          <w:tcPr>
            <w:tcW w:w="1644" w:type="dxa"/>
            <w:tcBorders>
              <w:bottom w:val="single" w:sz="18" w:space="0" w:color="auto"/>
            </w:tcBorders>
          </w:tcPr>
          <w:p w14:paraId="63322EA9" w14:textId="7A3A5DA1" w:rsidR="00DA04FF" w:rsidRPr="000C41F7" w:rsidRDefault="00DA04FF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attitude towards health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36D87AEA" w14:textId="4D8B5204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"You're only as old as you feel."</w:t>
            </w:r>
          </w:p>
          <w:p w14:paraId="29F03A73" w14:textId="77777777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regular health checks are important for her</w:t>
            </w:r>
          </w:p>
          <w:p w14:paraId="1734E3D6" w14:textId="455D84DC" w:rsidR="00DA04FF" w:rsidRPr="000C41F7" w:rsidRDefault="00DA04FF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so far, she has always taken good care of her health</w:t>
            </w:r>
          </w:p>
        </w:tc>
        <w:tc>
          <w:tcPr>
            <w:tcW w:w="2888" w:type="dxa"/>
            <w:tcBorders>
              <w:bottom w:val="single" w:sz="18" w:space="0" w:color="auto"/>
            </w:tcBorders>
          </w:tcPr>
          <w:p w14:paraId="6B2B1DA0" w14:textId="77777777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enjoys retirement</w:t>
            </w:r>
          </w:p>
          <w:p w14:paraId="701C6FFE" w14:textId="52245DD9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knows that </w:t>
            </w:r>
            <w:r w:rsidR="00545643">
              <w:rPr>
                <w:sz w:val="20"/>
                <w:szCs w:val="20"/>
              </w:rPr>
              <w:t>p</w:t>
            </w:r>
            <w:r w:rsidR="00545643">
              <w:rPr>
                <w:rStyle w:val="cf01"/>
              </w:rPr>
              <w:t xml:space="preserve">hysical activity </w:t>
            </w:r>
            <w:r w:rsidRPr="000C41F7">
              <w:rPr>
                <w:sz w:val="20"/>
                <w:szCs w:val="20"/>
              </w:rPr>
              <w:t xml:space="preserve">is important, but </w:t>
            </w:r>
            <w:r w:rsidR="00751C12">
              <w:rPr>
                <w:sz w:val="20"/>
                <w:szCs w:val="20"/>
              </w:rPr>
              <w:t>prefers staying</w:t>
            </w:r>
            <w:r w:rsidRPr="000C41F7">
              <w:rPr>
                <w:sz w:val="20"/>
                <w:szCs w:val="20"/>
              </w:rPr>
              <w:t xml:space="preserve"> at home</w:t>
            </w:r>
          </w:p>
          <w:p w14:paraId="6315456F" w14:textId="0E0160A2" w:rsidR="00DA04FF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ould like to do more for his health</w:t>
            </w:r>
          </w:p>
        </w:tc>
        <w:tc>
          <w:tcPr>
            <w:tcW w:w="3348" w:type="dxa"/>
            <w:tcBorders>
              <w:bottom w:val="single" w:sz="18" w:space="0" w:color="auto"/>
            </w:tcBorders>
          </w:tcPr>
          <w:p w14:paraId="4D7023B3" w14:textId="674359A5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health is an annoying topic, but important</w:t>
            </w:r>
          </w:p>
          <w:p w14:paraId="62167AA5" w14:textId="08AE1707" w:rsidR="00E87D82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realizes that </w:t>
            </w:r>
            <w:r w:rsidR="00E10B98">
              <w:rPr>
                <w:sz w:val="20"/>
                <w:szCs w:val="20"/>
              </w:rPr>
              <w:t xml:space="preserve">his </w:t>
            </w:r>
            <w:r w:rsidRPr="000C41F7">
              <w:rPr>
                <w:sz w:val="20"/>
                <w:szCs w:val="20"/>
              </w:rPr>
              <w:t>health isn’t the same as it used to be</w:t>
            </w:r>
          </w:p>
          <w:p w14:paraId="4215921C" w14:textId="17C0DB3A" w:rsidR="00DA04FF" w:rsidRPr="000C41F7" w:rsidRDefault="00E87D8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ants to stay fit</w:t>
            </w:r>
          </w:p>
        </w:tc>
        <w:tc>
          <w:tcPr>
            <w:tcW w:w="3118" w:type="dxa"/>
            <w:tcBorders>
              <w:bottom w:val="single" w:sz="18" w:space="0" w:color="auto"/>
            </w:tcBorders>
          </w:tcPr>
          <w:p w14:paraId="48C16E79" w14:textId="4EEDD26B" w:rsidR="00B977AC" w:rsidRPr="000C41F7" w:rsidRDefault="00B977AC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feels that her body no longer copes with anything</w:t>
            </w:r>
          </w:p>
          <w:p w14:paraId="457BDEC3" w14:textId="77777777" w:rsidR="00B977AC" w:rsidRPr="000C41F7" w:rsidRDefault="00B977AC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feels helpless regarding her health </w:t>
            </w:r>
          </w:p>
          <w:p w14:paraId="50930D65" w14:textId="67D742E7" w:rsidR="00DA04FF" w:rsidRPr="000C41F7" w:rsidRDefault="00B977AC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goes to the doctor often, but her health doesn’t improve</w:t>
            </w:r>
          </w:p>
        </w:tc>
      </w:tr>
      <w:tr w:rsidR="00844A12" w:rsidRPr="000C41F7" w14:paraId="0FF37F54" w14:textId="77777777" w:rsidTr="00844A12">
        <w:tc>
          <w:tcPr>
            <w:tcW w:w="14116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AB7959E" w14:textId="1B21EB2F" w:rsidR="00844A12" w:rsidRPr="000C41F7" w:rsidRDefault="00844A12" w:rsidP="00DD20D1">
            <w:pPr>
              <w:pStyle w:val="berschrift2"/>
              <w:spacing w:before="0"/>
              <w:jc w:val="center"/>
              <w:rPr>
                <w:b/>
                <w:bCs/>
                <w:sz w:val="20"/>
                <w:szCs w:val="20"/>
              </w:rPr>
            </w:pPr>
            <w:r w:rsidRPr="00DD20D1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  <w:t>results from the tandem work</w:t>
            </w:r>
          </w:p>
        </w:tc>
      </w:tr>
      <w:tr w:rsidR="00B977AC" w:rsidRPr="000C41F7" w14:paraId="11BB6701" w14:textId="77777777" w:rsidTr="00545643">
        <w:tc>
          <w:tcPr>
            <w:tcW w:w="1644" w:type="dxa"/>
            <w:tcBorders>
              <w:top w:val="single" w:sz="18" w:space="0" w:color="auto"/>
            </w:tcBorders>
          </w:tcPr>
          <w:p w14:paraId="4062D679" w14:textId="7F1DCBFC" w:rsidR="00B977AC" w:rsidRPr="000C41F7" w:rsidRDefault="00844A1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</w:t>
            </w:r>
            <w:r w:rsidR="00B977AC" w:rsidRPr="000C41F7">
              <w:rPr>
                <w:sz w:val="20"/>
                <w:szCs w:val="20"/>
              </w:rPr>
              <w:t xml:space="preserve">ould </w:t>
            </w:r>
            <w:r w:rsidR="00545643">
              <w:rPr>
                <w:sz w:val="20"/>
                <w:szCs w:val="20"/>
              </w:rPr>
              <w:t>this persona</w:t>
            </w:r>
            <w:r w:rsidR="00B977AC" w:rsidRPr="000C41F7">
              <w:rPr>
                <w:sz w:val="20"/>
                <w:szCs w:val="20"/>
              </w:rPr>
              <w:t xml:space="preserve"> be a user/non-user? 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2ACAAEC9" w14:textId="544CE633" w:rsidR="00B977AC" w:rsidRPr="000C41F7" w:rsidRDefault="00B977AC" w:rsidP="00844A1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user </w:t>
            </w:r>
          </w:p>
        </w:tc>
        <w:tc>
          <w:tcPr>
            <w:tcW w:w="2888" w:type="dxa"/>
            <w:tcBorders>
              <w:top w:val="single" w:sz="18" w:space="0" w:color="auto"/>
            </w:tcBorders>
          </w:tcPr>
          <w:p w14:paraId="3CA00BCB" w14:textId="0B04F0D1" w:rsidR="00B977AC" w:rsidRPr="000C41F7" w:rsidRDefault="00B977AC" w:rsidP="00B977AC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user</w:t>
            </w:r>
          </w:p>
        </w:tc>
        <w:tc>
          <w:tcPr>
            <w:tcW w:w="3348" w:type="dxa"/>
            <w:tcBorders>
              <w:top w:val="single" w:sz="18" w:space="0" w:color="auto"/>
            </w:tcBorders>
          </w:tcPr>
          <w:p w14:paraId="62F13C1E" w14:textId="635FDCA8" w:rsidR="00B977AC" w:rsidRPr="000C41F7" w:rsidRDefault="00844A12" w:rsidP="00B977AC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user/</w:t>
            </w:r>
            <w:r w:rsidR="00B977AC" w:rsidRPr="000C41F7">
              <w:rPr>
                <w:sz w:val="20"/>
                <w:szCs w:val="20"/>
              </w:rPr>
              <w:t>non-user</w:t>
            </w:r>
          </w:p>
        </w:tc>
        <w:tc>
          <w:tcPr>
            <w:tcW w:w="3118" w:type="dxa"/>
            <w:tcBorders>
              <w:top w:val="single" w:sz="18" w:space="0" w:color="auto"/>
            </w:tcBorders>
          </w:tcPr>
          <w:p w14:paraId="5B9C2EC7" w14:textId="67550863" w:rsidR="00B977AC" w:rsidRPr="000C41F7" w:rsidRDefault="00B977AC" w:rsidP="00B977AC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non-user</w:t>
            </w:r>
          </w:p>
        </w:tc>
      </w:tr>
      <w:tr w:rsidR="00B977AC" w:rsidRPr="000C41F7" w14:paraId="17BC6B90" w14:textId="77777777" w:rsidTr="00545643">
        <w:tc>
          <w:tcPr>
            <w:tcW w:w="1644" w:type="dxa"/>
          </w:tcPr>
          <w:p w14:paraId="12EE3392" w14:textId="13BEDFA3" w:rsidR="00B977AC" w:rsidRPr="000C41F7" w:rsidRDefault="00844A12">
            <w:pPr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hy</w:t>
            </w:r>
            <w:r w:rsidR="00976A07" w:rsidRPr="000C41F7">
              <w:rPr>
                <w:sz w:val="20"/>
                <w:szCs w:val="20"/>
              </w:rPr>
              <w:t xml:space="preserve"> would </w:t>
            </w:r>
            <w:r w:rsidR="00545643">
              <w:rPr>
                <w:sz w:val="20"/>
                <w:szCs w:val="20"/>
              </w:rPr>
              <w:t>this persona</w:t>
            </w:r>
            <w:r w:rsidR="00545643" w:rsidRPr="000C41F7">
              <w:rPr>
                <w:sz w:val="20"/>
                <w:szCs w:val="20"/>
              </w:rPr>
              <w:t xml:space="preserve"> </w:t>
            </w:r>
            <w:r w:rsidR="00976A07" w:rsidRPr="000C41F7">
              <w:rPr>
                <w:sz w:val="20"/>
                <w:szCs w:val="20"/>
              </w:rPr>
              <w:t>be a user</w:t>
            </w:r>
            <w:r w:rsidR="00545643">
              <w:rPr>
                <w:sz w:val="20"/>
                <w:szCs w:val="20"/>
              </w:rPr>
              <w:t xml:space="preserve"> (+) </w:t>
            </w:r>
            <w:r w:rsidR="00545643">
              <w:rPr>
                <w:sz w:val="20"/>
                <w:szCs w:val="20"/>
              </w:rPr>
              <w:br/>
              <w:t xml:space="preserve">or </w:t>
            </w:r>
            <w:r w:rsidR="00976A07" w:rsidRPr="000C41F7">
              <w:rPr>
                <w:sz w:val="20"/>
                <w:szCs w:val="20"/>
              </w:rPr>
              <w:t>non-user</w:t>
            </w:r>
            <w:r w:rsidR="00545643">
              <w:rPr>
                <w:sz w:val="20"/>
                <w:szCs w:val="20"/>
              </w:rPr>
              <w:t xml:space="preserve"> (-) </w:t>
            </w:r>
            <w:r w:rsidR="00976A07" w:rsidRPr="000C41F7">
              <w:rPr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14:paraId="302EB8B5" w14:textId="1EE5C86D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interested in technology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0B70BA85" w14:textId="209E69EC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motivated to take care </w:t>
            </w:r>
            <w:r w:rsidR="00B216A2">
              <w:rPr>
                <w:sz w:val="20"/>
                <w:szCs w:val="20"/>
              </w:rPr>
              <w:t>of</w:t>
            </w:r>
            <w:r w:rsidR="00B216A2" w:rsidRPr="000C41F7">
              <w:rPr>
                <w:sz w:val="20"/>
                <w:szCs w:val="20"/>
              </w:rPr>
              <w:t xml:space="preserve"> </w:t>
            </w:r>
            <w:r w:rsidRPr="000C41F7">
              <w:rPr>
                <w:sz w:val="20"/>
                <w:szCs w:val="20"/>
              </w:rPr>
              <w:t>her health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6674FD43" w14:textId="3DFFBB06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already owns and uses tablet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573D1A51" w14:textId="03E331F2" w:rsidR="00B977AC" w:rsidRPr="000C41F7" w:rsidRDefault="00545643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545643">
              <w:rPr>
                <w:sz w:val="20"/>
                <w:szCs w:val="20"/>
              </w:rPr>
              <w:t>upported by the family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2888" w:type="dxa"/>
          </w:tcPr>
          <w:p w14:paraId="7D9644BA" w14:textId="16B6B22B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interested in technology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4E7EE718" w14:textId="702B066C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has some experience in technology</w:t>
            </w:r>
            <w:r w:rsidR="001239EE">
              <w:rPr>
                <w:sz w:val="20"/>
                <w:szCs w:val="20"/>
              </w:rPr>
              <w:t xml:space="preserve"> use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5E276AB1" w14:textId="3DA249F5" w:rsidR="00B977AC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motivated to do more for his health</w:t>
            </w:r>
            <w:r w:rsidR="00545643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3348" w:type="dxa"/>
          </w:tcPr>
          <w:p w14:paraId="6575419E" w14:textId="7C03B697" w:rsidR="00844A12" w:rsidRPr="000C41F7" w:rsidRDefault="00844A12" w:rsidP="00656DF3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has some experience </w:t>
            </w:r>
            <w:r w:rsidR="00545643">
              <w:rPr>
                <w:sz w:val="20"/>
                <w:szCs w:val="20"/>
              </w:rPr>
              <w:t>with using</w:t>
            </w:r>
            <w:r w:rsidRPr="000C41F7">
              <w:rPr>
                <w:sz w:val="20"/>
                <w:szCs w:val="20"/>
              </w:rPr>
              <w:t xml:space="preserve"> technology</w:t>
            </w:r>
            <w:r w:rsidR="00976A07" w:rsidRPr="000C41F7">
              <w:rPr>
                <w:sz w:val="20"/>
                <w:szCs w:val="20"/>
              </w:rPr>
              <w:t xml:space="preserve">, </w:t>
            </w:r>
            <w:r w:rsidRPr="000C41F7">
              <w:rPr>
                <w:sz w:val="20"/>
                <w:szCs w:val="20"/>
              </w:rPr>
              <w:t xml:space="preserve">wife has </w:t>
            </w:r>
            <w:r w:rsidR="00976A07" w:rsidRPr="000C41F7">
              <w:rPr>
                <w:sz w:val="20"/>
                <w:szCs w:val="20"/>
              </w:rPr>
              <w:t xml:space="preserve">a </w:t>
            </w:r>
            <w:r w:rsidRPr="000C41F7">
              <w:rPr>
                <w:sz w:val="20"/>
                <w:szCs w:val="20"/>
              </w:rPr>
              <w:t>tablet</w:t>
            </w:r>
            <w:r w:rsidR="00545643">
              <w:rPr>
                <w:sz w:val="20"/>
                <w:szCs w:val="20"/>
              </w:rPr>
              <w:t xml:space="preserve"> (+)</w:t>
            </w:r>
          </w:p>
          <w:p w14:paraId="7A9683D5" w14:textId="13721392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 xml:space="preserve">family could </w:t>
            </w:r>
            <w:r w:rsidR="00C2284D">
              <w:rPr>
                <w:sz w:val="20"/>
                <w:szCs w:val="20"/>
              </w:rPr>
              <w:t xml:space="preserve">possibly </w:t>
            </w:r>
            <w:r w:rsidR="00545643">
              <w:rPr>
                <w:sz w:val="20"/>
                <w:szCs w:val="20"/>
              </w:rPr>
              <w:t>support him (+)</w:t>
            </w:r>
          </w:p>
          <w:p w14:paraId="491A8BE6" w14:textId="74755A0E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ants to avoid technology</w:t>
            </w:r>
            <w:r w:rsidR="00545643">
              <w:rPr>
                <w:sz w:val="20"/>
                <w:szCs w:val="20"/>
              </w:rPr>
              <w:t xml:space="preserve"> (-)</w:t>
            </w:r>
          </w:p>
          <w:p w14:paraId="2934FD44" w14:textId="6652CE0A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wants to care about his health</w:t>
            </w:r>
            <w:r w:rsidR="00545643">
              <w:rPr>
                <w:sz w:val="20"/>
                <w:szCs w:val="20"/>
              </w:rPr>
              <w:t xml:space="preserve">  (+)</w:t>
            </w:r>
          </w:p>
        </w:tc>
        <w:tc>
          <w:tcPr>
            <w:tcW w:w="3118" w:type="dxa"/>
          </w:tcPr>
          <w:p w14:paraId="621FEDB3" w14:textId="5DE4F76C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no experience in the use of smartphones or tablets</w:t>
            </w:r>
            <w:r w:rsidR="00545643">
              <w:rPr>
                <w:sz w:val="20"/>
                <w:szCs w:val="20"/>
              </w:rPr>
              <w:t xml:space="preserve"> (-)</w:t>
            </w:r>
          </w:p>
          <w:p w14:paraId="51C1480C" w14:textId="2C577AA2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not interested in technology</w:t>
            </w:r>
            <w:r w:rsidR="00545643">
              <w:rPr>
                <w:sz w:val="20"/>
                <w:szCs w:val="20"/>
              </w:rPr>
              <w:t xml:space="preserve"> (-)</w:t>
            </w:r>
          </w:p>
          <w:p w14:paraId="6CE65A6E" w14:textId="62B249AD" w:rsidR="00844A12" w:rsidRPr="000C41F7" w:rsidRDefault="00844A12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 w:rsidRPr="000C41F7">
              <w:rPr>
                <w:sz w:val="20"/>
                <w:szCs w:val="20"/>
              </w:rPr>
              <w:t>frustrated about health</w:t>
            </w:r>
            <w:r w:rsidR="00545643">
              <w:rPr>
                <w:sz w:val="20"/>
                <w:szCs w:val="20"/>
              </w:rPr>
              <w:t xml:space="preserve"> (-)</w:t>
            </w:r>
          </w:p>
          <w:p w14:paraId="70E4E1EE" w14:textId="4E5092CF" w:rsidR="00B977AC" w:rsidRPr="000C41F7" w:rsidRDefault="00A57EE1" w:rsidP="00976A07">
            <w:pPr>
              <w:pStyle w:val="Listenabsatz"/>
              <w:numPr>
                <w:ilvl w:val="0"/>
                <w:numId w:val="1"/>
              </w:numPr>
              <w:ind w:left="233" w:hanging="2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no one</w:t>
            </w:r>
            <w:r w:rsidRPr="000C41F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</w:t>
            </w:r>
            <w:r w:rsidRPr="000C41F7">
              <w:rPr>
                <w:sz w:val="20"/>
                <w:szCs w:val="20"/>
              </w:rPr>
              <w:t xml:space="preserve"> </w:t>
            </w:r>
            <w:r w:rsidR="00844A12" w:rsidRPr="000C41F7">
              <w:rPr>
                <w:sz w:val="20"/>
                <w:szCs w:val="20"/>
              </w:rPr>
              <w:t>support her</w:t>
            </w:r>
            <w:r w:rsidR="00545643">
              <w:rPr>
                <w:sz w:val="20"/>
                <w:szCs w:val="20"/>
              </w:rPr>
              <w:t xml:space="preserve"> (-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5B6B6547" w14:textId="43FB8018" w:rsidR="00D32C9C" w:rsidRPr="00DD20D1" w:rsidRDefault="00D32C9C" w:rsidP="00DD20D1">
      <w:pPr>
        <w:pStyle w:val="berschrift2"/>
        <w:spacing w:before="0"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DD20D1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Strategies to overcome user </w:t>
      </w:r>
      <w:proofErr w:type="gramStart"/>
      <w:r w:rsidRPr="00DD20D1">
        <w:rPr>
          <w:rFonts w:asciiTheme="minorHAnsi" w:hAnsiTheme="minorHAnsi" w:cstheme="minorHAnsi"/>
          <w:b/>
          <w:bCs/>
          <w:color w:val="auto"/>
          <w:sz w:val="24"/>
          <w:szCs w:val="24"/>
        </w:rPr>
        <w:t>barriers</w:t>
      </w:r>
      <w:proofErr w:type="gramEnd"/>
    </w:p>
    <w:p w14:paraId="226DEC6A" w14:textId="6E137439" w:rsidR="00D32C9C" w:rsidRDefault="00D32C9C" w:rsidP="00D32C9C">
      <w:pPr>
        <w:rPr>
          <w:b/>
          <w:bCs/>
        </w:rPr>
      </w:pPr>
    </w:p>
    <w:p w14:paraId="7B5EA71D" w14:textId="77777777" w:rsidR="00D32C9C" w:rsidRPr="00D274F7" w:rsidRDefault="00D32C9C" w:rsidP="00D32C9C">
      <w:pPr>
        <w:rPr>
          <w:b/>
          <w:bCs/>
        </w:rPr>
      </w:pPr>
    </w:p>
    <w:p w14:paraId="421931C7" w14:textId="77777777" w:rsidR="00D32C9C" w:rsidRDefault="00D32C9C" w:rsidP="00D32C9C">
      <w:pPr>
        <w:rPr>
          <w:b/>
          <w:bCs/>
        </w:rPr>
      </w:pPr>
      <w:r>
        <w:rPr>
          <w:b/>
          <w:bCs/>
          <w:noProof/>
          <w:lang w:val="de-DE" w:eastAsia="de-DE"/>
        </w:rPr>
        <w:drawing>
          <wp:inline distT="0" distB="0" distL="0" distR="0" wp14:anchorId="5F73237A" wp14:editId="5F24DD47">
            <wp:extent cx="8373554" cy="3970020"/>
            <wp:effectExtent l="0" t="0" r="8890" b="0"/>
            <wp:docPr id="17" name="Grafik 17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6015" cy="3980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978917" w14:textId="77777777" w:rsidR="00D32C9C" w:rsidRDefault="00D32C9C" w:rsidP="00D32C9C">
      <w:pPr>
        <w:rPr>
          <w:b/>
          <w:bCs/>
        </w:rPr>
      </w:pPr>
    </w:p>
    <w:p w14:paraId="54083F26" w14:textId="77777777" w:rsidR="00D32C9C" w:rsidRPr="00B977AC" w:rsidRDefault="00D32C9C" w:rsidP="00545643"/>
    <w:sectPr w:rsidR="00D32C9C" w:rsidRPr="00B977AC" w:rsidSect="00DA04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63C17" w14:textId="77777777" w:rsidR="00526A02" w:rsidRDefault="00526A02" w:rsidP="00D13D0D">
      <w:pPr>
        <w:spacing w:after="0" w:line="240" w:lineRule="auto"/>
      </w:pPr>
      <w:r>
        <w:separator/>
      </w:r>
    </w:p>
  </w:endnote>
  <w:endnote w:type="continuationSeparator" w:id="0">
    <w:p w14:paraId="5D28D640" w14:textId="77777777" w:rsidR="00526A02" w:rsidRDefault="00526A02" w:rsidP="00D13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029FE" w14:textId="77777777" w:rsidR="00D13D0D" w:rsidRDefault="00D13D0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855764"/>
      <w:docPartObj>
        <w:docPartGallery w:val="Page Numbers (Bottom of Page)"/>
        <w:docPartUnique/>
      </w:docPartObj>
    </w:sdtPr>
    <w:sdtContent>
      <w:p w14:paraId="2D9186E6" w14:textId="10046928" w:rsidR="00D13D0D" w:rsidRDefault="00D13D0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3D0D">
          <w:t>2</w:t>
        </w:r>
        <w:r>
          <w:fldChar w:fldCharType="end"/>
        </w:r>
      </w:p>
    </w:sdtContent>
  </w:sdt>
  <w:p w14:paraId="44B44961" w14:textId="4F6920BA" w:rsidR="00D13D0D" w:rsidRDefault="00D13D0D">
    <w:pPr>
      <w:pStyle w:val="Fuzeile"/>
    </w:pPr>
    <w:r>
      <w:t xml:space="preserve">Böttinger et al. </w:t>
    </w:r>
    <w:r w:rsidRPr="00A831E1">
      <w:t>Co-Creating a Digital Life-integrated Self-Assessment (LiSA) for Older Adult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A5F29" w14:textId="77777777" w:rsidR="00D13D0D" w:rsidRDefault="00D13D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743DF" w14:textId="77777777" w:rsidR="00526A02" w:rsidRDefault="00526A02" w:rsidP="00D13D0D">
      <w:pPr>
        <w:spacing w:after="0" w:line="240" w:lineRule="auto"/>
      </w:pPr>
      <w:r>
        <w:separator/>
      </w:r>
    </w:p>
  </w:footnote>
  <w:footnote w:type="continuationSeparator" w:id="0">
    <w:p w14:paraId="11935CF1" w14:textId="77777777" w:rsidR="00526A02" w:rsidRDefault="00526A02" w:rsidP="00D13D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C164B" w14:textId="77777777" w:rsidR="00D13D0D" w:rsidRDefault="00D13D0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B18BB" w14:textId="77777777" w:rsidR="00D13D0D" w:rsidRDefault="00D13D0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8479D" w14:textId="77777777" w:rsidR="00D13D0D" w:rsidRDefault="00D13D0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56B9E"/>
    <w:multiLevelType w:val="hybridMultilevel"/>
    <w:tmpl w:val="B36E3302"/>
    <w:lvl w:ilvl="0" w:tplc="802EECC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261AC0"/>
    <w:multiLevelType w:val="hybridMultilevel"/>
    <w:tmpl w:val="DB921104"/>
    <w:lvl w:ilvl="0" w:tplc="4BCC47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E35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30A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28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1CF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DA6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60B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D25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3A4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16A3B44"/>
    <w:multiLevelType w:val="hybridMultilevel"/>
    <w:tmpl w:val="B70610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1321816">
    <w:abstractNumId w:val="2"/>
  </w:num>
  <w:num w:numId="2" w16cid:durableId="295527443">
    <w:abstractNumId w:val="1"/>
  </w:num>
  <w:num w:numId="3" w16cid:durableId="199394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FF"/>
    <w:rsid w:val="000329FC"/>
    <w:rsid w:val="00094B4D"/>
    <w:rsid w:val="000C41F7"/>
    <w:rsid w:val="001239EE"/>
    <w:rsid w:val="00230ADA"/>
    <w:rsid w:val="002E4EA2"/>
    <w:rsid w:val="00430382"/>
    <w:rsid w:val="004A030B"/>
    <w:rsid w:val="004A10B8"/>
    <w:rsid w:val="00526A02"/>
    <w:rsid w:val="00545643"/>
    <w:rsid w:val="00751C12"/>
    <w:rsid w:val="007805E0"/>
    <w:rsid w:val="00844227"/>
    <w:rsid w:val="00844A12"/>
    <w:rsid w:val="008B484F"/>
    <w:rsid w:val="008D3987"/>
    <w:rsid w:val="008F6919"/>
    <w:rsid w:val="00923F90"/>
    <w:rsid w:val="00926853"/>
    <w:rsid w:val="00976A07"/>
    <w:rsid w:val="009B7657"/>
    <w:rsid w:val="00A34317"/>
    <w:rsid w:val="00A57EE1"/>
    <w:rsid w:val="00B216A2"/>
    <w:rsid w:val="00B977AC"/>
    <w:rsid w:val="00C2284D"/>
    <w:rsid w:val="00C362F3"/>
    <w:rsid w:val="00D13D0D"/>
    <w:rsid w:val="00D32C9C"/>
    <w:rsid w:val="00D349D8"/>
    <w:rsid w:val="00D71CBB"/>
    <w:rsid w:val="00DA04FF"/>
    <w:rsid w:val="00DD086A"/>
    <w:rsid w:val="00DD20D1"/>
    <w:rsid w:val="00E10B98"/>
    <w:rsid w:val="00E87D82"/>
    <w:rsid w:val="00E928A9"/>
    <w:rsid w:val="00FC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D5127"/>
  <w15:chartTrackingRefBased/>
  <w15:docId w15:val="{110E6F1C-2002-4953-8032-0A7EF25B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20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2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A04FF"/>
    <w:pPr>
      <w:ind w:left="720"/>
      <w:contextualSpacing/>
    </w:pPr>
  </w:style>
  <w:style w:type="paragraph" w:styleId="berarbeitung">
    <w:name w:val="Revision"/>
    <w:hidden/>
    <w:uiPriority w:val="99"/>
    <w:semiHidden/>
    <w:rsid w:val="00B216A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51C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1C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1C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C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C12"/>
    <w:rPr>
      <w:b/>
      <w:bCs/>
      <w:sz w:val="20"/>
      <w:szCs w:val="20"/>
    </w:rPr>
  </w:style>
  <w:style w:type="character" w:customStyle="1" w:styleId="cf01">
    <w:name w:val="cf01"/>
    <w:basedOn w:val="Absatz-Standardschriftart"/>
    <w:rsid w:val="00545643"/>
    <w:rPr>
      <w:rFonts w:ascii="Segoe UI" w:hAnsi="Segoe UI" w:cs="Segoe UI" w:hint="default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13D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3D0D"/>
  </w:style>
  <w:style w:type="paragraph" w:styleId="Fuzeile">
    <w:name w:val="footer"/>
    <w:basedOn w:val="Standard"/>
    <w:link w:val="FuzeileZchn"/>
    <w:uiPriority w:val="99"/>
    <w:unhideWhenUsed/>
    <w:rsid w:val="00D13D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3D0D"/>
  </w:style>
  <w:style w:type="character" w:customStyle="1" w:styleId="berschrift1Zchn">
    <w:name w:val="Überschrift 1 Zchn"/>
    <w:basedOn w:val="Absatz-Standardschriftart"/>
    <w:link w:val="berschrift1"/>
    <w:uiPriority w:val="9"/>
    <w:rsid w:val="00DD20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20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1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1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öttinger</dc:creator>
  <cp:keywords/>
  <dc:description/>
  <cp:lastModifiedBy>Melissa Böttinger</cp:lastModifiedBy>
  <cp:revision>7</cp:revision>
  <dcterms:created xsi:type="dcterms:W3CDTF">2023-02-21T11:36:00Z</dcterms:created>
  <dcterms:modified xsi:type="dcterms:W3CDTF">2023-02-27T12:20:00Z</dcterms:modified>
</cp:coreProperties>
</file>